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6D3B1" w14:textId="77777777" w:rsidR="00F722AD" w:rsidRDefault="00F722AD" w:rsidP="00F722AD">
      <w:pPr>
        <w:jc w:val="both"/>
        <w:rPr>
          <w:lang w:val="en-GB"/>
        </w:rPr>
      </w:pPr>
      <w:bookmarkStart w:id="0" w:name="_GoBack"/>
      <w:bookmarkEnd w:id="0"/>
    </w:p>
    <w:p w14:paraId="03BF3313" w14:textId="611FAC08" w:rsidR="0068268B" w:rsidRPr="00123819" w:rsidRDefault="00DD2D04" w:rsidP="00F51870">
      <w:pPr>
        <w:pStyle w:val="Podtytu"/>
        <w:rPr>
          <w:rFonts w:ascii="Times New Roman" w:hAnsi="Times New Roman" w:cs="Times New Roman"/>
          <w:b/>
          <w:color w:val="auto"/>
          <w:lang w:val="en-GB"/>
        </w:rPr>
      </w:pPr>
      <w:r w:rsidRPr="00123819">
        <w:rPr>
          <w:rFonts w:ascii="Times New Roman" w:hAnsi="Times New Roman" w:cs="Times New Roman"/>
          <w:b/>
          <w:color w:val="auto"/>
          <w:lang w:val="en-GB"/>
        </w:rPr>
        <w:t>Supp</w:t>
      </w:r>
      <w:r w:rsidR="00A11667">
        <w:rPr>
          <w:rFonts w:ascii="Times New Roman" w:hAnsi="Times New Roman" w:cs="Times New Roman"/>
          <w:b/>
          <w:color w:val="auto"/>
          <w:lang w:val="en-GB"/>
        </w:rPr>
        <w:t>orting Information</w:t>
      </w:r>
    </w:p>
    <w:p w14:paraId="5917007F" w14:textId="0726DF92" w:rsidR="00DD2D04" w:rsidRPr="00123819" w:rsidRDefault="00011237">
      <w:pPr>
        <w:rPr>
          <w:rFonts w:ascii="Times New Roman" w:hAnsi="Times New Roman" w:cs="Times New Roman"/>
          <w:lang w:val="en-GB"/>
        </w:rPr>
      </w:pPr>
      <w:r w:rsidRPr="00123819">
        <w:rPr>
          <w:rFonts w:ascii="Times New Roman" w:hAnsi="Times New Roman" w:cs="Times New Roman"/>
          <w:lang w:val="en-GB"/>
        </w:rPr>
        <w:t>S1</w:t>
      </w:r>
      <w:r w:rsidR="00DD2D04" w:rsidRPr="00123819">
        <w:rPr>
          <w:rFonts w:ascii="Times New Roman" w:hAnsi="Times New Roman" w:cs="Times New Roman"/>
          <w:lang w:val="en-GB"/>
        </w:rPr>
        <w:t xml:space="preserve">Table. Detailed information </w:t>
      </w:r>
      <w:r w:rsidR="00F51870" w:rsidRPr="00123819">
        <w:rPr>
          <w:rFonts w:ascii="Times New Roman" w:hAnsi="Times New Roman" w:cs="Times New Roman"/>
          <w:lang w:val="en-GB"/>
        </w:rPr>
        <w:t xml:space="preserve">on </w:t>
      </w:r>
      <w:r w:rsidR="00DD2D04" w:rsidRPr="00123819">
        <w:rPr>
          <w:rFonts w:ascii="Times New Roman" w:hAnsi="Times New Roman" w:cs="Times New Roman"/>
          <w:lang w:val="en-GB"/>
        </w:rPr>
        <w:t>applied</w:t>
      </w:r>
      <w:r w:rsidR="007465BF" w:rsidRPr="00123819">
        <w:rPr>
          <w:rFonts w:ascii="Times New Roman" w:hAnsi="Times New Roman" w:cs="Times New Roman"/>
          <w:lang w:val="en-GB"/>
        </w:rPr>
        <w:t xml:space="preserve"> biochemical</w:t>
      </w:r>
      <w:r w:rsidR="00DD2D04" w:rsidRPr="00123819">
        <w:rPr>
          <w:rFonts w:ascii="Times New Roman" w:hAnsi="Times New Roman" w:cs="Times New Roman"/>
          <w:lang w:val="en-GB"/>
        </w:rPr>
        <w:t xml:space="preserve"> laboratory metho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5514"/>
        <w:gridCol w:w="2144"/>
        <w:gridCol w:w="2410"/>
        <w:gridCol w:w="994"/>
        <w:gridCol w:w="957"/>
      </w:tblGrid>
      <w:tr w:rsidR="00C534E6" w:rsidRPr="00123819" w14:paraId="1DE17ABE" w14:textId="25799DD3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627AE280" w14:textId="77777777" w:rsidR="00C534E6" w:rsidRPr="00123819" w:rsidRDefault="00C534E6" w:rsidP="0068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arameter</w:t>
            </w:r>
          </w:p>
        </w:tc>
        <w:tc>
          <w:tcPr>
            <w:tcW w:w="1970" w:type="pct"/>
            <w:shd w:val="clear" w:color="auto" w:fill="auto"/>
            <w:noWrap/>
            <w:vAlign w:val="bottom"/>
            <w:hideMark/>
          </w:tcPr>
          <w:p w14:paraId="534326E7" w14:textId="67B00198" w:rsidR="00C534E6" w:rsidRPr="00123819" w:rsidRDefault="00C534E6" w:rsidP="002972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hort m</w:t>
            </w:r>
            <w:r w:rsidRPr="00123819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ethod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descripti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2384562" w14:textId="77777777" w:rsidR="00C534E6" w:rsidRPr="00123819" w:rsidRDefault="00C534E6" w:rsidP="0068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EF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3CA95CB" w14:textId="2B2208E3" w:rsidR="00C534E6" w:rsidRPr="00123819" w:rsidRDefault="00C534E6" w:rsidP="0068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Manufacturer</w:t>
            </w:r>
          </w:p>
        </w:tc>
        <w:tc>
          <w:tcPr>
            <w:tcW w:w="355" w:type="pct"/>
          </w:tcPr>
          <w:p w14:paraId="127D8F91" w14:textId="084FECC8" w:rsidR="00C534E6" w:rsidRPr="00123819" w:rsidRDefault="00C534E6" w:rsidP="0068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ntra-assay precision</w:t>
            </w:r>
          </w:p>
        </w:tc>
        <w:tc>
          <w:tcPr>
            <w:tcW w:w="342" w:type="pct"/>
          </w:tcPr>
          <w:p w14:paraId="45A86E29" w14:textId="75BDB143" w:rsidR="00C534E6" w:rsidRPr="00123819" w:rsidRDefault="00C534E6" w:rsidP="00682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nter-assay precision</w:t>
            </w:r>
          </w:p>
        </w:tc>
      </w:tr>
      <w:tr w:rsidR="00C534E6" w:rsidRPr="00123819" w14:paraId="531C7762" w14:textId="6996F1CF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294BC3E9" w14:textId="37D85A8A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ucose</w:t>
            </w:r>
            <w:proofErr w:type="spellEnd"/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6A392D49" w14:textId="793163AE" w:rsidR="00C534E6" w:rsidRPr="00123819" w:rsidRDefault="00DF232F" w:rsidP="00DF2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his meth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d employs glucose oxidase</w:t>
            </w:r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nd a modified </w:t>
            </w:r>
            <w:proofErr w:type="spellStart"/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rinder</w:t>
            </w:r>
            <w:proofErr w:type="spellEnd"/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colour reaction,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atalysed by the enzyme peroxi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ase</w:t>
            </w:r>
            <w:r w:rsidRPr="00DF232F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.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2E8B386A" w14:textId="09C2C977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1780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2E000DC1" w14:textId="39C289A9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cientific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nland</w:t>
            </w:r>
            <w:proofErr w:type="spellEnd"/>
          </w:p>
        </w:tc>
        <w:tc>
          <w:tcPr>
            <w:tcW w:w="355" w:type="pct"/>
          </w:tcPr>
          <w:p w14:paraId="7ABD8A96" w14:textId="5B2F21D2" w:rsidR="00C534E6" w:rsidRPr="00123819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2%</w:t>
            </w:r>
          </w:p>
        </w:tc>
        <w:tc>
          <w:tcPr>
            <w:tcW w:w="342" w:type="pct"/>
          </w:tcPr>
          <w:p w14:paraId="5EC78703" w14:textId="6C0BC267" w:rsidR="00C534E6" w:rsidRPr="00123819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3%</w:t>
            </w:r>
          </w:p>
        </w:tc>
      </w:tr>
      <w:tr w:rsidR="00C534E6" w:rsidRPr="00A321F3" w14:paraId="459FABD8" w14:textId="27935EC0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749A2D65" w14:textId="77777777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 cholesterol</w:t>
            </w:r>
          </w:p>
        </w:tc>
        <w:tc>
          <w:tcPr>
            <w:tcW w:w="1970" w:type="pct"/>
            <w:shd w:val="clear" w:color="auto" w:fill="auto"/>
            <w:noWrap/>
            <w:vAlign w:val="bottom"/>
            <w:hideMark/>
          </w:tcPr>
          <w:p w14:paraId="674EF7C9" w14:textId="7ED8F01A" w:rsidR="00C534E6" w:rsidRPr="00123819" w:rsidRDefault="00A321F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Determination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holesterol after enzymatic hydrolysis and followed  by oxidation with cholesterol oxidase and coloured complex formation in reaction catalysed by  peroxidase action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B84D546" w14:textId="77777777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 1300 99 10 02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11F6D6EB" w14:textId="44240924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aSys</w:t>
            </w:r>
            <w:proofErr w:type="spellEnd"/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, Germany</w:t>
            </w:r>
          </w:p>
        </w:tc>
        <w:tc>
          <w:tcPr>
            <w:tcW w:w="355" w:type="pct"/>
          </w:tcPr>
          <w:p w14:paraId="7F75636C" w14:textId="0D679A81" w:rsidR="00C534E6" w:rsidRPr="00A321F3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&lt;2%</w:t>
            </w:r>
          </w:p>
        </w:tc>
        <w:tc>
          <w:tcPr>
            <w:tcW w:w="342" w:type="pct"/>
          </w:tcPr>
          <w:p w14:paraId="5BA6AB5D" w14:textId="5BE28465" w:rsidR="00C534E6" w:rsidRPr="00A321F3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&lt;3%</w:t>
            </w:r>
          </w:p>
        </w:tc>
      </w:tr>
      <w:tr w:rsidR="00C534E6" w:rsidRPr="00123819" w14:paraId="0FFB167D" w14:textId="2408F0CB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2DFF526B" w14:textId="77777777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High-density lipoprotein cholesterol </w:t>
            </w:r>
          </w:p>
        </w:tc>
        <w:tc>
          <w:tcPr>
            <w:tcW w:w="1970" w:type="pct"/>
            <w:shd w:val="clear" w:color="auto" w:fill="auto"/>
            <w:noWrap/>
            <w:vAlign w:val="bottom"/>
            <w:hideMark/>
          </w:tcPr>
          <w:p w14:paraId="60165177" w14:textId="6ABB9AF3" w:rsidR="00C534E6" w:rsidRPr="00123819" w:rsidRDefault="00C534E6" w:rsidP="00A321F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lang w:val="en-GB" w:eastAsia="pl-PL"/>
              </w:rPr>
              <w:t xml:space="preserve">The </w:t>
            </w:r>
            <w:r w:rsidR="00A11667">
              <w:rPr>
                <w:rFonts w:ascii="Times New Roman" w:eastAsia="Times New Roman" w:hAnsi="Times New Roman" w:cs="Times New Roman"/>
                <w:lang w:val="en-GB" w:eastAsia="pl-PL"/>
              </w:rPr>
              <w:t>homogeneous</w:t>
            </w:r>
            <w:r w:rsidRPr="00123819">
              <w:rPr>
                <w:rFonts w:ascii="Times New Roman" w:eastAsia="Times New Roman" w:hAnsi="Times New Roman" w:cs="Times New Roman"/>
                <w:lang w:val="en-GB" w:eastAsia="pl-PL"/>
              </w:rPr>
              <w:t xml:space="preserve"> method with antibodies against human lipoproteins </w:t>
            </w:r>
            <w:r w:rsidR="00A11667">
              <w:rPr>
                <w:rFonts w:ascii="Times New Roman" w:eastAsia="Times New Roman" w:hAnsi="Times New Roman" w:cs="Times New Roman"/>
                <w:lang w:val="en-GB" w:eastAsia="pl-PL"/>
              </w:rPr>
              <w:t xml:space="preserve">to form antigen-antibody complexes with LDL, VLDL and chylomicrons in </w:t>
            </w:r>
            <w:r w:rsidR="00C05B18">
              <w:rPr>
                <w:rFonts w:ascii="Times New Roman" w:eastAsia="Times New Roman" w:hAnsi="Times New Roman" w:cs="Times New Roman"/>
                <w:lang w:val="en-GB" w:eastAsia="pl-PL"/>
              </w:rPr>
              <w:t xml:space="preserve">a </w:t>
            </w:r>
            <w:r w:rsidR="00A11667">
              <w:rPr>
                <w:rFonts w:ascii="Times New Roman" w:eastAsia="Times New Roman" w:hAnsi="Times New Roman" w:cs="Times New Roman"/>
                <w:lang w:val="en-GB" w:eastAsia="pl-PL"/>
              </w:rPr>
              <w:t>way that on</w:t>
            </w:r>
            <w:r w:rsidR="00A321F3">
              <w:rPr>
                <w:rFonts w:ascii="Times New Roman" w:eastAsia="Times New Roman" w:hAnsi="Times New Roman" w:cs="Times New Roman"/>
                <w:lang w:val="en-GB" w:eastAsia="pl-PL"/>
              </w:rPr>
              <w:t>l</w:t>
            </w:r>
            <w:r w:rsidR="00A11667">
              <w:rPr>
                <w:rFonts w:ascii="Times New Roman" w:eastAsia="Times New Roman" w:hAnsi="Times New Roman" w:cs="Times New Roman"/>
                <w:lang w:val="en-GB" w:eastAsia="pl-PL"/>
              </w:rPr>
              <w:t xml:space="preserve">y HDL is selectively determined by an enzymatic cholesterol </w:t>
            </w:r>
            <w:r w:rsidR="00A321F3">
              <w:rPr>
                <w:rFonts w:ascii="Times New Roman" w:eastAsia="Times New Roman" w:hAnsi="Times New Roman" w:cs="Times New Roman"/>
                <w:lang w:val="en-GB" w:eastAsia="pl-PL"/>
              </w:rPr>
              <w:t>measurement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3402B81" w14:textId="77777777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 3521 99 10 02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5FD1D591" w14:textId="230478CB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aSys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Germany</w:t>
            </w:r>
          </w:p>
        </w:tc>
        <w:tc>
          <w:tcPr>
            <w:tcW w:w="355" w:type="pct"/>
          </w:tcPr>
          <w:p w14:paraId="6612AFEA" w14:textId="2B0C2E54" w:rsidR="00C534E6" w:rsidRPr="00123819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3%</w:t>
            </w:r>
          </w:p>
        </w:tc>
        <w:tc>
          <w:tcPr>
            <w:tcW w:w="342" w:type="pct"/>
          </w:tcPr>
          <w:p w14:paraId="060A65B4" w14:textId="44215AAB" w:rsidR="00C534E6" w:rsidRPr="00123819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6%</w:t>
            </w:r>
          </w:p>
        </w:tc>
      </w:tr>
      <w:tr w:rsidR="00C534E6" w:rsidRPr="00A321F3" w14:paraId="65C6BA48" w14:textId="57EC6894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73E1D3C2" w14:textId="77777777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riglycerides</w:t>
            </w:r>
            <w:proofErr w:type="spellEnd"/>
          </w:p>
        </w:tc>
        <w:tc>
          <w:tcPr>
            <w:tcW w:w="1970" w:type="pct"/>
            <w:shd w:val="clear" w:color="auto" w:fill="auto"/>
            <w:noWrap/>
            <w:vAlign w:val="bottom"/>
            <w:hideMark/>
          </w:tcPr>
          <w:p w14:paraId="16E4F926" w14:textId="6BD1F484" w:rsidR="00C534E6" w:rsidRPr="00123819" w:rsidRDefault="00A321F3" w:rsidP="00A321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Colorimetric enzymatic test using glycerol-2-phosphate-oxidase followed by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the </w:t>
            </w: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oloured complex formation in reaction catalysed by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eroxidase after enzymatic splitting with lipoprotein lipas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6936E345" w14:textId="77777777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 5710 99 10 021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79B9BE4E" w14:textId="1A37478E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iaSys</w:t>
            </w:r>
            <w:proofErr w:type="spellEnd"/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, Germany</w:t>
            </w:r>
          </w:p>
        </w:tc>
        <w:tc>
          <w:tcPr>
            <w:tcW w:w="355" w:type="pct"/>
          </w:tcPr>
          <w:p w14:paraId="1D20B21D" w14:textId="35EF0E39" w:rsidR="00C534E6" w:rsidRPr="00A321F3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&lt;2%</w:t>
            </w:r>
          </w:p>
        </w:tc>
        <w:tc>
          <w:tcPr>
            <w:tcW w:w="342" w:type="pct"/>
          </w:tcPr>
          <w:p w14:paraId="2374ECD4" w14:textId="18242E10" w:rsidR="00C534E6" w:rsidRPr="00A321F3" w:rsidRDefault="009C2F63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&lt;3%</w:t>
            </w:r>
          </w:p>
        </w:tc>
      </w:tr>
      <w:tr w:rsidR="00C534E6" w:rsidRPr="00123819" w14:paraId="3C0B71FC" w14:textId="57AE4C8B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4A6A38BE" w14:textId="77777777" w:rsidR="00C534E6" w:rsidRPr="00A321F3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on-esterified fatty acids </w:t>
            </w:r>
          </w:p>
        </w:tc>
        <w:tc>
          <w:tcPr>
            <w:tcW w:w="1970" w:type="pct"/>
            <w:shd w:val="clear" w:color="auto" w:fill="auto"/>
            <w:noWrap/>
            <w:vAlign w:val="bottom"/>
            <w:hideMark/>
          </w:tcPr>
          <w:p w14:paraId="1FE62DA3" w14:textId="00B5F033" w:rsidR="00C534E6" w:rsidRPr="00123819" w:rsidRDefault="009C2F63" w:rsidP="000A0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on-esterified fatty acid and CoA react in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presence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acetyl coenzyme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to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acetylate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coenzyme A, which is oxidized by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cyl-coenzym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A oxidase and then coloured product is formed with reaction catalysed by peroxidase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5C719244" w14:textId="77777777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321F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 5781 9</w:t>
            </w:r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 10 935</w:t>
            </w:r>
          </w:p>
        </w:tc>
        <w:tc>
          <w:tcPr>
            <w:tcW w:w="861" w:type="pct"/>
            <w:shd w:val="clear" w:color="auto" w:fill="auto"/>
            <w:noWrap/>
            <w:vAlign w:val="bottom"/>
            <w:hideMark/>
          </w:tcPr>
          <w:p w14:paraId="0C05228F" w14:textId="5425FAFE" w:rsidR="00C534E6" w:rsidRPr="00123819" w:rsidRDefault="00C534E6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aSys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, Germany</w:t>
            </w:r>
          </w:p>
        </w:tc>
        <w:tc>
          <w:tcPr>
            <w:tcW w:w="355" w:type="pct"/>
          </w:tcPr>
          <w:p w14:paraId="49C00FE1" w14:textId="06907488" w:rsidR="00C534E6" w:rsidRPr="00123819" w:rsidRDefault="00DF232F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4%</w:t>
            </w:r>
          </w:p>
        </w:tc>
        <w:tc>
          <w:tcPr>
            <w:tcW w:w="342" w:type="pct"/>
          </w:tcPr>
          <w:p w14:paraId="54BB4DEE" w14:textId="2E0F0EBB" w:rsidR="00C534E6" w:rsidRPr="00123819" w:rsidRDefault="00DF232F" w:rsidP="00AF0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6%</w:t>
            </w:r>
          </w:p>
        </w:tc>
      </w:tr>
      <w:tr w:rsidR="00C534E6" w:rsidRPr="00123819" w14:paraId="0445FECA" w14:textId="30A990B5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4D2D1BFA" w14:textId="3F6D8C8D" w:rsidR="00C534E6" w:rsidRPr="00123819" w:rsidRDefault="00C534E6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-density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ipoprotein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holesterol </w:t>
            </w:r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1DCC6C69" w14:textId="64AA8124" w:rsidR="00C534E6" w:rsidRPr="00123819" w:rsidRDefault="00A321F3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23819">
              <w:rPr>
                <w:rFonts w:ascii="Times New Roman" w:eastAsia="Times New Roman" w:hAnsi="Times New Roman" w:cs="Times New Roman"/>
                <w:lang w:val="en-GB" w:eastAsia="pl-PL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lang w:val="en-GB" w:eastAsia="pl-PL"/>
              </w:rPr>
              <w:t>homogeneous</w:t>
            </w:r>
            <w:r w:rsidRPr="00123819">
              <w:rPr>
                <w:rFonts w:ascii="Times New Roman" w:eastAsia="Times New Roman" w:hAnsi="Times New Roman" w:cs="Times New Roman"/>
                <w:lang w:val="en-GB" w:eastAsia="pl-PL"/>
              </w:rPr>
              <w:t xml:space="preserve"> method with </w:t>
            </w:r>
            <w:r>
              <w:rPr>
                <w:rFonts w:ascii="Times New Roman" w:eastAsia="Times New Roman" w:hAnsi="Times New Roman" w:cs="Times New Roman"/>
                <w:lang w:val="en-GB" w:eastAsia="pl-PL"/>
              </w:rPr>
              <w:t xml:space="preserve">block polymer detergents </w:t>
            </w:r>
            <w:r w:rsidR="00C05B18">
              <w:rPr>
                <w:rFonts w:ascii="Times New Roman" w:eastAsia="Times New Roman" w:hAnsi="Times New Roman" w:cs="Times New Roman"/>
                <w:lang w:val="en-GB" w:eastAsia="pl-PL"/>
              </w:rPr>
              <w:t xml:space="preserve">protects </w:t>
            </w:r>
            <w:r w:rsidRPr="00123819">
              <w:rPr>
                <w:rFonts w:ascii="Times New Roman" w:eastAsia="Times New Roman" w:hAnsi="Times New Roman" w:cs="Times New Roman"/>
                <w:lang w:val="en-GB" w:eastAsia="pl-PL"/>
              </w:rPr>
              <w:t xml:space="preserve">human lipoproteins </w:t>
            </w:r>
            <w:r>
              <w:rPr>
                <w:rFonts w:ascii="Times New Roman" w:eastAsia="Times New Roman" w:hAnsi="Times New Roman" w:cs="Times New Roman"/>
                <w:lang w:val="en-GB" w:eastAsia="pl-PL"/>
              </w:rPr>
              <w:t xml:space="preserve">HDL, VLDL and chylomicrons in </w:t>
            </w:r>
            <w:r w:rsidR="00C05B18">
              <w:rPr>
                <w:rFonts w:ascii="Times New Roman" w:eastAsia="Times New Roman" w:hAnsi="Times New Roman" w:cs="Times New Roman"/>
                <w:lang w:val="en-GB" w:eastAsia="pl-PL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lang w:val="en-GB" w:eastAsia="pl-PL"/>
              </w:rPr>
              <w:t>way that only LDL is selectively determined by an enzymatic cholesterol measurement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4667BCB4" w14:textId="4BBAF492" w:rsidR="00C534E6" w:rsidRPr="00123819" w:rsidRDefault="00C534E6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1656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14BF26F3" w14:textId="1C0203F0" w:rsidR="00C534E6" w:rsidRPr="00123819" w:rsidRDefault="00C534E6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rmo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cientific</w:t>
            </w:r>
            <w:proofErr w:type="spellEnd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, </w:t>
            </w:r>
            <w:proofErr w:type="spellStart"/>
            <w:r w:rsidRPr="0012381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nland</w:t>
            </w:r>
            <w:proofErr w:type="spellEnd"/>
          </w:p>
        </w:tc>
        <w:tc>
          <w:tcPr>
            <w:tcW w:w="355" w:type="pct"/>
          </w:tcPr>
          <w:p w14:paraId="4A32DF43" w14:textId="614A47E3" w:rsidR="00C534E6" w:rsidRPr="00123819" w:rsidRDefault="009C2F63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3%</w:t>
            </w:r>
          </w:p>
        </w:tc>
        <w:tc>
          <w:tcPr>
            <w:tcW w:w="342" w:type="pct"/>
          </w:tcPr>
          <w:p w14:paraId="74214325" w14:textId="519E4711" w:rsidR="00C534E6" w:rsidRPr="00123819" w:rsidRDefault="009C2F63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6%</w:t>
            </w:r>
          </w:p>
        </w:tc>
      </w:tr>
      <w:tr w:rsidR="00C534E6" w:rsidRPr="00123819" w14:paraId="3983F2EB" w14:textId="3B19E903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608CECB0" w14:textId="28CBCA18" w:rsidR="00C534E6" w:rsidRPr="00123819" w:rsidRDefault="00C534E6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ructose</w:t>
            </w:r>
            <w:proofErr w:type="spellEnd"/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63333931" w14:textId="415A5FB0" w:rsidR="00C534E6" w:rsidRPr="00123819" w:rsidRDefault="00A11667" w:rsidP="00A11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Fructose reacts, in the presenc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H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under heat, with indole and produces a coloured complex 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3F25FBB2" w14:textId="33498A4E" w:rsidR="00C534E6" w:rsidRPr="00A11667" w:rsidRDefault="00A11667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Fructose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2F35AEE9" w14:textId="44136677" w:rsidR="00C534E6" w:rsidRPr="00123819" w:rsidRDefault="00C534E6" w:rsidP="006174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FertiPro</w:t>
            </w:r>
            <w:proofErr w:type="spellEnd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NV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bidi="en-US"/>
              </w:rPr>
              <w:t>Belgium</w:t>
            </w:r>
            <w:proofErr w:type="spellEnd"/>
          </w:p>
        </w:tc>
        <w:tc>
          <w:tcPr>
            <w:tcW w:w="355" w:type="pct"/>
          </w:tcPr>
          <w:p w14:paraId="0B23D220" w14:textId="794068E1" w:rsidR="00C534E6" w:rsidRPr="00B4316F" w:rsidRDefault="00A11667" w:rsidP="006174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8%</w:t>
            </w:r>
          </w:p>
        </w:tc>
        <w:tc>
          <w:tcPr>
            <w:tcW w:w="342" w:type="pct"/>
          </w:tcPr>
          <w:p w14:paraId="6C0CFA9E" w14:textId="28E1257C" w:rsidR="00C534E6" w:rsidRPr="00B4316F" w:rsidRDefault="00A11667" w:rsidP="006174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13%</w:t>
            </w:r>
          </w:p>
        </w:tc>
      </w:tr>
      <w:tr w:rsidR="00011237" w:rsidRPr="00123819" w14:paraId="611FAC08" w14:textId="48F77A21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0C355191" w14:textId="02B8FA55" w:rsidR="00011237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rnitine</w:t>
            </w:r>
            <w:proofErr w:type="spellEnd"/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7F355704" w14:textId="7C293A1C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The assay transfers an acetyl group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CoA to Carnitine and </w:t>
            </w:r>
            <w:r w:rsidR="00C05B1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free CoA formed is further processed with subsequent oxidatio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xi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robe to give an absorbance.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3C58400C" w14:textId="018A8764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gramStart"/>
            <w:r w:rsidRPr="002972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b</w:t>
            </w:r>
            <w:proofErr w:type="gramEnd"/>
            <w:r w:rsidRPr="00297254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392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209DCF1F" w14:textId="753916F8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, </w:t>
            </w:r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Cambridge, UK</w:t>
            </w:r>
          </w:p>
        </w:tc>
        <w:tc>
          <w:tcPr>
            <w:tcW w:w="355" w:type="pct"/>
          </w:tcPr>
          <w:p w14:paraId="6A3BA76C" w14:textId="1B2C45C8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bidi="en-US"/>
              </w:rPr>
              <w:t>not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bidi="en-US"/>
              </w:rPr>
              <w:t>determined</w:t>
            </w:r>
            <w:proofErr w:type="spellEnd"/>
          </w:p>
        </w:tc>
        <w:tc>
          <w:tcPr>
            <w:tcW w:w="342" w:type="pct"/>
          </w:tcPr>
          <w:p w14:paraId="59153235" w14:textId="6BB185D8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bidi="en-US"/>
              </w:rPr>
              <w:t>not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bidi="en-US"/>
              </w:rPr>
              <w:t>determined</w:t>
            </w:r>
            <w:proofErr w:type="spellEnd"/>
          </w:p>
        </w:tc>
      </w:tr>
      <w:tr w:rsidR="00011237" w:rsidRPr="00123819" w14:paraId="79A29F77" w14:textId="1D33FC83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180B677B" w14:textId="7199ED03" w:rsidR="00011237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MPK</w:t>
            </w:r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3A36009F" w14:textId="5E4B4BD5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 double-antibody sandwich enzyme-linked immunosorbent assay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44C29B51" w14:textId="3EE4F7C9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201-12-0747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78CD5E2B" w14:textId="01F68FEF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SunredBi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bidi="en-US"/>
              </w:rPr>
              <w:t>, China</w:t>
            </w:r>
          </w:p>
        </w:tc>
        <w:tc>
          <w:tcPr>
            <w:tcW w:w="355" w:type="pct"/>
          </w:tcPr>
          <w:p w14:paraId="54B3594A" w14:textId="30C987EE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10%</w:t>
            </w:r>
          </w:p>
        </w:tc>
        <w:tc>
          <w:tcPr>
            <w:tcW w:w="342" w:type="pct"/>
          </w:tcPr>
          <w:p w14:paraId="6E6AFE96" w14:textId="6DC3800F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12%</w:t>
            </w:r>
          </w:p>
        </w:tc>
      </w:tr>
      <w:tr w:rsidR="00011237" w:rsidRPr="00123819" w14:paraId="76136485" w14:textId="19B5A7E5" w:rsidTr="00C534E6">
        <w:trPr>
          <w:trHeight w:val="300"/>
        </w:trPr>
        <w:tc>
          <w:tcPr>
            <w:tcW w:w="706" w:type="pct"/>
            <w:shd w:val="clear" w:color="auto" w:fill="auto"/>
            <w:noWrap/>
            <w:vAlign w:val="bottom"/>
          </w:tcPr>
          <w:p w14:paraId="7D8F07BA" w14:textId="2892CB45" w:rsidR="00011237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RT-1</w:t>
            </w:r>
          </w:p>
        </w:tc>
        <w:tc>
          <w:tcPr>
            <w:tcW w:w="1970" w:type="pct"/>
            <w:shd w:val="clear" w:color="auto" w:fill="auto"/>
            <w:noWrap/>
            <w:vAlign w:val="bottom"/>
          </w:tcPr>
          <w:p w14:paraId="0014BDDC" w14:textId="3F4C7C61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 double-antibody sandwich enzyme-linked immunosorbent assay</w:t>
            </w:r>
          </w:p>
        </w:tc>
        <w:tc>
          <w:tcPr>
            <w:tcW w:w="766" w:type="pct"/>
            <w:shd w:val="clear" w:color="auto" w:fill="auto"/>
            <w:noWrap/>
            <w:vAlign w:val="bottom"/>
          </w:tcPr>
          <w:p w14:paraId="36C43E85" w14:textId="51E926CB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GR111450-2</w:t>
            </w:r>
          </w:p>
        </w:tc>
        <w:tc>
          <w:tcPr>
            <w:tcW w:w="861" w:type="pct"/>
            <w:shd w:val="clear" w:color="auto" w:fill="auto"/>
            <w:noWrap/>
            <w:vAlign w:val="bottom"/>
          </w:tcPr>
          <w:p w14:paraId="219F447E" w14:textId="6232A1D2" w:rsidR="00011237" w:rsidRPr="00123819" w:rsidRDefault="00011237" w:rsidP="00011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Genorise</w:t>
            </w:r>
            <w:proofErr w:type="spellEnd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</w:t>
            </w:r>
            <w:proofErr w:type="spellStart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Scientific</w:t>
            </w:r>
            <w:proofErr w:type="spellEnd"/>
            <w:r w:rsidRPr="00B4316F">
              <w:rPr>
                <w:rFonts w:ascii="Times New Roman" w:hAnsi="Times New Roman"/>
                <w:sz w:val="24"/>
                <w:szCs w:val="24"/>
                <w:lang w:bidi="en-US"/>
              </w:rPr>
              <w:t>, Inc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., USA</w:t>
            </w:r>
          </w:p>
        </w:tc>
        <w:tc>
          <w:tcPr>
            <w:tcW w:w="355" w:type="pct"/>
          </w:tcPr>
          <w:p w14:paraId="5533AB83" w14:textId="7CB872BA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6%</w:t>
            </w:r>
          </w:p>
        </w:tc>
        <w:tc>
          <w:tcPr>
            <w:tcW w:w="342" w:type="pct"/>
          </w:tcPr>
          <w:p w14:paraId="68F6C924" w14:textId="547501C6" w:rsidR="00011237" w:rsidRPr="00B4316F" w:rsidRDefault="00011237" w:rsidP="000112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&lt;9%</w:t>
            </w:r>
          </w:p>
        </w:tc>
      </w:tr>
    </w:tbl>
    <w:p w14:paraId="71C3263B" w14:textId="5B58AB84" w:rsidR="004C4859" w:rsidRPr="00123819" w:rsidRDefault="004C4859" w:rsidP="00FE2D85">
      <w:pPr>
        <w:rPr>
          <w:rFonts w:ascii="Times New Roman" w:hAnsi="Times New Roman" w:cs="Times New Roman"/>
          <w:lang w:val="en-US"/>
        </w:rPr>
      </w:pPr>
    </w:p>
    <w:sectPr w:rsidR="004C4859" w:rsidRPr="00123819" w:rsidSect="00EE32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A70F60"/>
    <w:multiLevelType w:val="hybridMultilevel"/>
    <w:tmpl w:val="2B246B8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36360"/>
    <w:multiLevelType w:val="hybridMultilevel"/>
    <w:tmpl w:val="B288774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E0FBF"/>
    <w:multiLevelType w:val="hybridMultilevel"/>
    <w:tmpl w:val="8C8434F0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D04"/>
    <w:rsid w:val="00011237"/>
    <w:rsid w:val="00012CC0"/>
    <w:rsid w:val="0007328A"/>
    <w:rsid w:val="0008372C"/>
    <w:rsid w:val="000A07DB"/>
    <w:rsid w:val="000C391E"/>
    <w:rsid w:val="00123819"/>
    <w:rsid w:val="001572B5"/>
    <w:rsid w:val="0017125C"/>
    <w:rsid w:val="00181FF4"/>
    <w:rsid w:val="00191619"/>
    <w:rsid w:val="001E2E83"/>
    <w:rsid w:val="00297254"/>
    <w:rsid w:val="002E4422"/>
    <w:rsid w:val="003447CF"/>
    <w:rsid w:val="00352382"/>
    <w:rsid w:val="003553F3"/>
    <w:rsid w:val="00387639"/>
    <w:rsid w:val="003C49EC"/>
    <w:rsid w:val="004651C4"/>
    <w:rsid w:val="00476702"/>
    <w:rsid w:val="004C4859"/>
    <w:rsid w:val="004E621D"/>
    <w:rsid w:val="00556DBA"/>
    <w:rsid w:val="005C5062"/>
    <w:rsid w:val="006174E1"/>
    <w:rsid w:val="00634A2A"/>
    <w:rsid w:val="0068268B"/>
    <w:rsid w:val="00694FAF"/>
    <w:rsid w:val="006A0573"/>
    <w:rsid w:val="006B5D1B"/>
    <w:rsid w:val="006E140F"/>
    <w:rsid w:val="006E5DF5"/>
    <w:rsid w:val="006F408D"/>
    <w:rsid w:val="007465BF"/>
    <w:rsid w:val="007C503A"/>
    <w:rsid w:val="00800B88"/>
    <w:rsid w:val="00853C2E"/>
    <w:rsid w:val="008D4A74"/>
    <w:rsid w:val="008E2614"/>
    <w:rsid w:val="008F77CA"/>
    <w:rsid w:val="009C2F63"/>
    <w:rsid w:val="009D49A0"/>
    <w:rsid w:val="00A11667"/>
    <w:rsid w:val="00A321F3"/>
    <w:rsid w:val="00A41F21"/>
    <w:rsid w:val="00A86E1D"/>
    <w:rsid w:val="00A8793F"/>
    <w:rsid w:val="00AD2E6C"/>
    <w:rsid w:val="00AF0827"/>
    <w:rsid w:val="00B15565"/>
    <w:rsid w:val="00B44973"/>
    <w:rsid w:val="00B72B97"/>
    <w:rsid w:val="00B82FD9"/>
    <w:rsid w:val="00BA0A9E"/>
    <w:rsid w:val="00BA45D6"/>
    <w:rsid w:val="00BB3F27"/>
    <w:rsid w:val="00C0136B"/>
    <w:rsid w:val="00C05B18"/>
    <w:rsid w:val="00C459E4"/>
    <w:rsid w:val="00C534E6"/>
    <w:rsid w:val="00D72628"/>
    <w:rsid w:val="00DD2D04"/>
    <w:rsid w:val="00DF232F"/>
    <w:rsid w:val="00E913B3"/>
    <w:rsid w:val="00EA2947"/>
    <w:rsid w:val="00EB7DE3"/>
    <w:rsid w:val="00ED15A5"/>
    <w:rsid w:val="00EE320C"/>
    <w:rsid w:val="00F51870"/>
    <w:rsid w:val="00F722AD"/>
    <w:rsid w:val="00F93791"/>
    <w:rsid w:val="00FE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C87CF84"/>
  <w15:chartTrackingRefBased/>
  <w15:docId w15:val="{66CA6E63-A1AD-4FD3-9D77-2F9AC3967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15565"/>
  </w:style>
  <w:style w:type="paragraph" w:styleId="Nagwek1">
    <w:name w:val="heading 1"/>
    <w:basedOn w:val="Normalny"/>
    <w:next w:val="Normalny"/>
    <w:link w:val="Nagwek1Znak"/>
    <w:uiPriority w:val="9"/>
    <w:qFormat/>
    <w:rsid w:val="004C48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C48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D2D04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4C48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4C485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a-Siatka">
    <w:name w:val="Table Grid"/>
    <w:basedOn w:val="Standardowy"/>
    <w:uiPriority w:val="39"/>
    <w:rsid w:val="004C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4C485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C485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C4859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4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4859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omylnaczcionkaakapitu"/>
    <w:rsid w:val="004C4859"/>
  </w:style>
  <w:style w:type="paragraph" w:styleId="Bezodstpw">
    <w:name w:val="No Spacing"/>
    <w:uiPriority w:val="1"/>
    <w:qFormat/>
    <w:rsid w:val="004C4859"/>
    <w:pPr>
      <w:spacing w:after="0" w:line="240" w:lineRule="auto"/>
    </w:pPr>
  </w:style>
  <w:style w:type="character" w:customStyle="1" w:styleId="viiyi">
    <w:name w:val="viiyi"/>
    <w:basedOn w:val="Domylnaczcionkaakapitu"/>
    <w:rsid w:val="004C4859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C485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C4859"/>
    <w:rPr>
      <w:b/>
      <w:bCs/>
      <w:sz w:val="20"/>
      <w:szCs w:val="20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5187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F51870"/>
    <w:rPr>
      <w:rFonts w:eastAsiaTheme="minorEastAsia"/>
      <w:color w:val="5A5A5A" w:themeColor="text1" w:themeTint="A5"/>
      <w:spacing w:val="15"/>
    </w:rPr>
  </w:style>
  <w:style w:type="paragraph" w:styleId="Poprawka">
    <w:name w:val="Revision"/>
    <w:hidden/>
    <w:uiPriority w:val="99"/>
    <w:semiHidden/>
    <w:rsid w:val="00800B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</dc:creator>
  <cp:keywords/>
  <dc:description/>
  <cp:lastModifiedBy>Sylwia</cp:lastModifiedBy>
  <cp:revision>2</cp:revision>
  <dcterms:created xsi:type="dcterms:W3CDTF">2024-05-09T11:31:00Z</dcterms:created>
  <dcterms:modified xsi:type="dcterms:W3CDTF">2024-05-0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e217ecba83d5a1b4f59b042a35f2b08a884fdb3bde1cea7789b076e141c7d4</vt:lpwstr>
  </property>
</Properties>
</file>